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1</w:t>
      </w:r>
    </w:p>
    <w:tbl>
      <w:tblPr>
        <w:tblW w:w="8522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emographic profil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ender (tick: male/female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thnic group (tick: white/black/other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ge (enter age)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Where do you live? (for over eighteens only- tick yes/no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roup home with live in staff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With parent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n own home with no one else living ther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Other (e.g. married)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o you find it difficult to: (tick ‘tick yes/no’ to all that apply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Read other people’s feeling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Respond to other people’s feeling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how your own feeling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lan and manage your tim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ope with unexpected chang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top spending time on something you’re really interested i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oncentrate on one task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Respond to other people’s feeling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how that you need help from other peopl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witch task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et on with other people of the same age as yourself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Manage money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ook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Look after the hous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e on tim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lean and wash yourself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Use public transpor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well in job interviews (for ever eighteens only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Live independently without support (for over eighteens only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Read book and newspapers.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Write legibly (have good handwriting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Use public transpor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top thinking about the past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r over eighteens only, are you (tick all that apply):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n paid work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n paid work with suppor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n education without suppor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n education with suppor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ing voluntary work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ing voluntary work with suppor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n day car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nvolved in no activity during the day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o you regularly go to (tick all that apply):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he library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he cinema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he pub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Museum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ommunity centre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Nightclub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n’t really go out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ick ‘yes/no’ to all that apply: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re you able to get help if you have a health problem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been in contact with health services in the past year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been in contact with social services in the past year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re you receiving any state benefits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f you have a carer, is he/she receiving any state benefits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re you able to get help if you are short on money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ever taken medication for a health problem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ever experienced side effects from taking this medication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ever been given medication but were not told what this medication would do to you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ever been given medication but were not informed about side effects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have poor eyesight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have poor hearing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have a problem with involuntary movements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have neurological problems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have a genetic disorder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often feel anxious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find yourself regularly becoming violent and hitting people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become angry very easily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ever thought about killing yourself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ever tried to kill yourself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ever had problems with alcohol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ever had problems with street drugs (e.g. heroin, cocaine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ve you ever been in trouble with the police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have a problem with your body image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currently feel depressed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es your memory ever cause you problems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o you have any hobbies or activities?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ave you ever (tick all that apply):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een bullied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elt that other people don’t understand you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elt left out of thing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elt that other people put you dow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Wanted to have a sexual relatinship but were unable to have on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elt sexually frustrated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een financially exploited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een sexually exploited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ad family problems that caused you distress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9:04:00Z</dcterms:created>
  <dc:creator> </dc:creator>
  <dc:description/>
  <cp:keywords/>
  <dc:language>en-US</dc:language>
  <cp:lastModifiedBy> </cp:lastModifiedBy>
  <dcterms:modified xsi:type="dcterms:W3CDTF">2010-11-10T09:04:00Z</dcterms:modified>
  <cp:revision>2</cp:revision>
  <dc:subject/>
  <dc:title/>
</cp:coreProperties>
</file>